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1B2944">
      <w:pPr>
        <w:spacing w:line="360" w:lineRule="auto"/>
        <w:jc w:val="both"/>
        <w:rPr>
          <w:rFonts w:eastAsia="宋体"/>
          <w:b/>
          <w:bCs/>
          <w:sz w:val="28"/>
          <w:szCs w:val="28"/>
          <w:lang w:eastAsia="zh-CN"/>
        </w:rPr>
      </w:pPr>
      <w:r>
        <w:rPr>
          <w:rFonts w:eastAsia="宋体"/>
          <w:b/>
          <w:bCs/>
          <w:sz w:val="28"/>
          <w:szCs w:val="28"/>
          <w:lang w:eastAsia="zh-CN"/>
        </w:rPr>
        <w:t>Graphical Abstract</w:t>
      </w:r>
    </w:p>
    <w:p w14:paraId="60F0E68C">
      <w:r>
        <w:drawing>
          <wp:inline distT="0" distB="0" distL="0" distR="0">
            <wp:extent cx="5420360" cy="1766570"/>
            <wp:effectExtent l="0" t="0" r="2540" b="114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20360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95D72">
      <w:pPr>
        <w:ind w:firstLine="440" w:firstLineChars="200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In this research, different doses of angiotensin (1-7) were injected to db/db mice daily for 8 weeks. Compared with the control group, we found a significant decrease in body weight and food intake in db/db mice receiving angiotensin (1-7) intervention. Besides, lipid metabolism of db/db mice was improved after intervention of angiotensin (1-7). Histological experiments showed that the number of islets, the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β-cell ratio and β-cell </w:t>
      </w:r>
      <w:r>
        <w:rPr>
          <w:rFonts w:hint="eastAsia" w:eastAsia="宋体" w:cs="Times New Roman"/>
          <w:lang w:val="en-US" w:eastAsia="zh-CN"/>
        </w:rPr>
        <w:t>mass were improved in db/db mice intervened with angiotensin (1-7). Extracting pancreatic tissue from db/db mice, we found that the expression of PDX-1 and GCK was significantly increased after intervention of angiotensin (1-7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iYzE5NjViMjJlY2UyMjBjMjUyMmUzMjkzZDYzZjcifQ=="/>
  </w:docVars>
  <w:rsids>
    <w:rsidRoot w:val="21B3430A"/>
    <w:rsid w:val="21B3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1:22:00Z</dcterms:created>
  <dc:creator>孤单-不孤独</dc:creator>
  <cp:lastModifiedBy>孤单-不孤独</cp:lastModifiedBy>
  <dcterms:modified xsi:type="dcterms:W3CDTF">2024-10-25T02:0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2539F93474E4E9C879CF3AF93FE6D55_11</vt:lpwstr>
  </property>
</Properties>
</file>